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8DD64" w14:textId="248507DD" w:rsidR="00692314" w:rsidRPr="00243E5C" w:rsidRDefault="002C54B9" w:rsidP="00692314">
      <w:pPr>
        <w:pStyle w:val="Caption"/>
        <w:spacing w:line="480" w:lineRule="auto"/>
      </w:pPr>
      <w:r>
        <w:t xml:space="preserve">Additional file 1: </w:t>
      </w:r>
      <w:r w:rsidR="00692314" w:rsidRPr="00243E5C">
        <w:t>Table S</w:t>
      </w:r>
      <w:r>
        <w:t>1</w:t>
      </w:r>
      <w:r w:rsidR="00692314" w:rsidRPr="00243E5C">
        <w:t>. Real-time polymerase chain reaction (PCR) primer sequences</w:t>
      </w:r>
    </w:p>
    <w:tbl>
      <w:tblPr>
        <w:tblStyle w:val="TableGrid"/>
        <w:tblW w:w="122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111"/>
        <w:gridCol w:w="4394"/>
        <w:gridCol w:w="2426"/>
      </w:tblGrid>
      <w:tr w:rsidR="00692314" w:rsidRPr="00243E5C" w14:paraId="27544E20" w14:textId="77777777" w:rsidTr="00882731">
        <w:trPr>
          <w:trHeight w:val="47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B211D5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b/>
                <w:sz w:val="22"/>
                <w:szCs w:val="22"/>
              </w:rPr>
            </w:pPr>
            <w:r w:rsidRPr="00243E5C">
              <w:rPr>
                <w:rFonts w:eastAsia="Malgun Gothic"/>
                <w:b/>
                <w:sz w:val="22"/>
                <w:szCs w:val="22"/>
              </w:rPr>
              <w:t>Gen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E62DD50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b/>
                <w:sz w:val="22"/>
                <w:szCs w:val="22"/>
              </w:rPr>
            </w:pPr>
            <w:r w:rsidRPr="00243E5C">
              <w:rPr>
                <w:rFonts w:eastAsia="Malgun Gothic"/>
                <w:b/>
                <w:sz w:val="22"/>
                <w:szCs w:val="22"/>
              </w:rPr>
              <w:t>Forward primer (5’→3’)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14:paraId="11D1241A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b/>
                <w:sz w:val="22"/>
                <w:szCs w:val="22"/>
              </w:rPr>
            </w:pPr>
            <w:r w:rsidRPr="00243E5C">
              <w:rPr>
                <w:rFonts w:eastAsia="Malgun Gothic"/>
                <w:b/>
                <w:sz w:val="22"/>
                <w:szCs w:val="22"/>
              </w:rPr>
              <w:t>Reverse primer (5’→3’)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</w:tcPr>
          <w:p w14:paraId="1F62AB5A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b/>
                <w:sz w:val="22"/>
                <w:szCs w:val="22"/>
              </w:rPr>
            </w:pPr>
            <w:r w:rsidRPr="00243E5C">
              <w:rPr>
                <w:rFonts w:eastAsia="Malgun Gothic"/>
                <w:b/>
                <w:sz w:val="22"/>
                <w:szCs w:val="22"/>
              </w:rPr>
              <w:t>Reference</w:t>
            </w:r>
          </w:p>
        </w:tc>
      </w:tr>
      <w:tr w:rsidR="00692314" w:rsidRPr="00243E5C" w14:paraId="36DDE80D" w14:textId="77777777" w:rsidTr="00882731">
        <w:trPr>
          <w:trHeight w:val="417"/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6845DE77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IL-6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B7467F3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CTTCTTGGGACTGATGCTGGT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1BC4C4A0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GGTCTGTTGGGAGTGGTATCC</w:t>
            </w:r>
          </w:p>
        </w:tc>
        <w:tc>
          <w:tcPr>
            <w:tcW w:w="2426" w:type="dxa"/>
            <w:tcBorders>
              <w:top w:val="single" w:sz="4" w:space="0" w:color="auto"/>
            </w:tcBorders>
          </w:tcPr>
          <w:p w14:paraId="66B7DE74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(Yun et al., 2018)</w:t>
            </w:r>
          </w:p>
        </w:tc>
      </w:tr>
      <w:tr w:rsidR="00692314" w:rsidRPr="00243E5C" w14:paraId="333C7D94" w14:textId="77777777" w:rsidTr="00882731">
        <w:trPr>
          <w:trHeight w:val="417"/>
          <w:jc w:val="center"/>
        </w:trPr>
        <w:tc>
          <w:tcPr>
            <w:tcW w:w="1276" w:type="dxa"/>
          </w:tcPr>
          <w:p w14:paraId="7A1C0160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IL-8</w:t>
            </w:r>
          </w:p>
        </w:tc>
        <w:tc>
          <w:tcPr>
            <w:tcW w:w="4111" w:type="dxa"/>
          </w:tcPr>
          <w:p w14:paraId="1F6DCB18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TGGCTCTCTTGGCAGCCTTC</w:t>
            </w:r>
          </w:p>
        </w:tc>
        <w:tc>
          <w:tcPr>
            <w:tcW w:w="4394" w:type="dxa"/>
          </w:tcPr>
          <w:p w14:paraId="52151E13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TGCACCCAGTTTTCCTTGGG</w:t>
            </w:r>
          </w:p>
        </w:tc>
        <w:tc>
          <w:tcPr>
            <w:tcW w:w="2426" w:type="dxa"/>
          </w:tcPr>
          <w:p w14:paraId="0F2FAE40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(Fang et al., 2010)</w:t>
            </w:r>
          </w:p>
        </w:tc>
      </w:tr>
      <w:tr w:rsidR="00692314" w:rsidRPr="00243E5C" w14:paraId="128CBF22" w14:textId="77777777" w:rsidTr="00882731">
        <w:trPr>
          <w:trHeight w:val="417"/>
          <w:jc w:val="center"/>
        </w:trPr>
        <w:tc>
          <w:tcPr>
            <w:tcW w:w="1276" w:type="dxa"/>
          </w:tcPr>
          <w:p w14:paraId="32AA76AD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TNF-α</w:t>
            </w:r>
          </w:p>
        </w:tc>
        <w:tc>
          <w:tcPr>
            <w:tcW w:w="4111" w:type="dxa"/>
          </w:tcPr>
          <w:p w14:paraId="50979181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CATCTTCTCAAAATTCGAGTGACAA</w:t>
            </w:r>
          </w:p>
        </w:tc>
        <w:tc>
          <w:tcPr>
            <w:tcW w:w="4394" w:type="dxa"/>
          </w:tcPr>
          <w:p w14:paraId="61B5E6B7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TGGGAGTAGACAAGGTACAACCC</w:t>
            </w:r>
          </w:p>
        </w:tc>
        <w:tc>
          <w:tcPr>
            <w:tcW w:w="2426" w:type="dxa"/>
          </w:tcPr>
          <w:p w14:paraId="1A60E70E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(Neel et al., 2013)</w:t>
            </w:r>
          </w:p>
        </w:tc>
      </w:tr>
      <w:tr w:rsidR="00692314" w:rsidRPr="00243E5C" w14:paraId="44A80ADE" w14:textId="77777777" w:rsidTr="00882731">
        <w:trPr>
          <w:trHeight w:val="437"/>
          <w:jc w:val="center"/>
        </w:trPr>
        <w:tc>
          <w:tcPr>
            <w:tcW w:w="1276" w:type="dxa"/>
          </w:tcPr>
          <w:p w14:paraId="3C8D33EC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IL-1β</w:t>
            </w:r>
          </w:p>
        </w:tc>
        <w:tc>
          <w:tcPr>
            <w:tcW w:w="4111" w:type="dxa"/>
          </w:tcPr>
          <w:p w14:paraId="100DC3E6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CCCAAGCAATACCCAAAGAA</w:t>
            </w:r>
          </w:p>
        </w:tc>
        <w:tc>
          <w:tcPr>
            <w:tcW w:w="4394" w:type="dxa"/>
          </w:tcPr>
          <w:p w14:paraId="7B20F5E4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GCTTGTGCTCTGCTTGTGAG</w:t>
            </w:r>
          </w:p>
        </w:tc>
        <w:tc>
          <w:tcPr>
            <w:tcW w:w="2426" w:type="dxa"/>
          </w:tcPr>
          <w:p w14:paraId="3A861388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(</w:t>
            </w:r>
            <w:proofErr w:type="spellStart"/>
            <w:r w:rsidRPr="00243E5C">
              <w:rPr>
                <w:rFonts w:eastAsia="Malgun Gothic"/>
                <w:sz w:val="22"/>
                <w:szCs w:val="22"/>
              </w:rPr>
              <w:t>Norimatsu</w:t>
            </w:r>
            <w:proofErr w:type="spellEnd"/>
            <w:r w:rsidRPr="00243E5C">
              <w:rPr>
                <w:rFonts w:eastAsia="Malgun Gothic"/>
                <w:sz w:val="22"/>
                <w:szCs w:val="22"/>
              </w:rPr>
              <w:t xml:space="preserve"> et al., 2011)</w:t>
            </w:r>
          </w:p>
        </w:tc>
      </w:tr>
      <w:tr w:rsidR="00692314" w:rsidRPr="00243E5C" w14:paraId="5DA0CC69" w14:textId="77777777" w:rsidTr="00882731">
        <w:trPr>
          <w:trHeight w:val="417"/>
          <w:jc w:val="center"/>
        </w:trPr>
        <w:tc>
          <w:tcPr>
            <w:tcW w:w="1276" w:type="dxa"/>
          </w:tcPr>
          <w:p w14:paraId="7DB5C4E8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ZO-1</w:t>
            </w:r>
          </w:p>
        </w:tc>
        <w:tc>
          <w:tcPr>
            <w:tcW w:w="4111" w:type="dxa"/>
          </w:tcPr>
          <w:p w14:paraId="414FE574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ATCCCTCAAGGAGCCATTC</w:t>
            </w:r>
          </w:p>
        </w:tc>
        <w:tc>
          <w:tcPr>
            <w:tcW w:w="4394" w:type="dxa"/>
          </w:tcPr>
          <w:p w14:paraId="31225FA5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CACTTGTTTTGCCAGGTTTTA</w:t>
            </w:r>
          </w:p>
        </w:tc>
        <w:tc>
          <w:tcPr>
            <w:tcW w:w="2426" w:type="dxa"/>
          </w:tcPr>
          <w:p w14:paraId="0EBC01E1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(Orlando et al., 2014)</w:t>
            </w:r>
          </w:p>
        </w:tc>
      </w:tr>
      <w:tr w:rsidR="00692314" w:rsidRPr="00243E5C" w14:paraId="6F44C092" w14:textId="77777777" w:rsidTr="00882731">
        <w:trPr>
          <w:trHeight w:val="417"/>
          <w:jc w:val="center"/>
        </w:trPr>
        <w:tc>
          <w:tcPr>
            <w:tcW w:w="1276" w:type="dxa"/>
          </w:tcPr>
          <w:p w14:paraId="7CCEB068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Claudin-1</w:t>
            </w:r>
          </w:p>
        </w:tc>
        <w:tc>
          <w:tcPr>
            <w:tcW w:w="4111" w:type="dxa"/>
          </w:tcPr>
          <w:p w14:paraId="205284F0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GGCTTCTCTGGGATGGATCG</w:t>
            </w:r>
          </w:p>
        </w:tc>
        <w:tc>
          <w:tcPr>
            <w:tcW w:w="4394" w:type="dxa"/>
          </w:tcPr>
          <w:p w14:paraId="18C2A81B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CCCCAGCAGGATGTAGCCCA</w:t>
            </w:r>
          </w:p>
        </w:tc>
        <w:tc>
          <w:tcPr>
            <w:tcW w:w="2426" w:type="dxa"/>
          </w:tcPr>
          <w:p w14:paraId="7EB7E122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(Zhang et al., 2017)</w:t>
            </w:r>
          </w:p>
        </w:tc>
      </w:tr>
      <w:tr w:rsidR="00692314" w:rsidRPr="00243E5C" w14:paraId="7B82023C" w14:textId="77777777" w:rsidTr="00882731">
        <w:trPr>
          <w:trHeight w:val="417"/>
          <w:jc w:val="center"/>
        </w:trPr>
        <w:tc>
          <w:tcPr>
            <w:tcW w:w="1276" w:type="dxa"/>
          </w:tcPr>
          <w:p w14:paraId="3B9C9E8B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GAPDH</w:t>
            </w:r>
          </w:p>
        </w:tc>
        <w:tc>
          <w:tcPr>
            <w:tcW w:w="4111" w:type="dxa"/>
          </w:tcPr>
          <w:p w14:paraId="027B1DEE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AGGTCGGTGAACGGATTTG</w:t>
            </w:r>
          </w:p>
        </w:tc>
        <w:tc>
          <w:tcPr>
            <w:tcW w:w="4394" w:type="dxa"/>
          </w:tcPr>
          <w:p w14:paraId="4837E85C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TGTAGACCATGTAGTTGAGGTCA</w:t>
            </w:r>
          </w:p>
        </w:tc>
        <w:tc>
          <w:tcPr>
            <w:tcW w:w="2426" w:type="dxa"/>
          </w:tcPr>
          <w:p w14:paraId="23D9F468" w14:textId="77777777" w:rsidR="00692314" w:rsidRPr="00243E5C" w:rsidRDefault="00692314" w:rsidP="00882731">
            <w:pPr>
              <w:wordWrap/>
              <w:spacing w:line="480" w:lineRule="auto"/>
              <w:rPr>
                <w:rFonts w:eastAsia="Malgun Gothic"/>
                <w:sz w:val="22"/>
                <w:szCs w:val="22"/>
              </w:rPr>
            </w:pPr>
            <w:r w:rsidRPr="00243E5C">
              <w:rPr>
                <w:rFonts w:eastAsia="Malgun Gothic"/>
                <w:sz w:val="22"/>
                <w:szCs w:val="22"/>
              </w:rPr>
              <w:t>(</w:t>
            </w:r>
            <w:proofErr w:type="spellStart"/>
            <w:r w:rsidRPr="00243E5C">
              <w:rPr>
                <w:rFonts w:eastAsia="Malgun Gothic"/>
                <w:sz w:val="22"/>
                <w:szCs w:val="22"/>
              </w:rPr>
              <w:t>Xie</w:t>
            </w:r>
            <w:proofErr w:type="spellEnd"/>
            <w:r w:rsidRPr="00243E5C">
              <w:rPr>
                <w:rFonts w:eastAsia="Malgun Gothic"/>
                <w:sz w:val="22"/>
                <w:szCs w:val="22"/>
              </w:rPr>
              <w:t xml:space="preserve"> et al., 2017)</w:t>
            </w:r>
          </w:p>
        </w:tc>
      </w:tr>
    </w:tbl>
    <w:p w14:paraId="459CAA70" w14:textId="77777777" w:rsidR="00692314" w:rsidRDefault="00692314" w:rsidP="0069231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43E5C">
        <w:rPr>
          <w:rFonts w:ascii="Times New Roman" w:hAnsi="Times New Roman" w:cs="Times New Roman"/>
          <w:sz w:val="22"/>
          <w:szCs w:val="22"/>
        </w:rPr>
        <w:t>IL, interleukin; TNF-α, tumor necrosis factor-α; ZO-1, zonula occludens-1; and GAPDH,</w:t>
      </w:r>
      <w:bookmarkStart w:id="0" w:name="_GoBack"/>
      <w:bookmarkEnd w:id="0"/>
      <w:r w:rsidRPr="00243E5C">
        <w:rPr>
          <w:rFonts w:ascii="Times New Roman" w:hAnsi="Times New Roman" w:cs="Times New Roman"/>
          <w:sz w:val="22"/>
          <w:szCs w:val="22"/>
        </w:rPr>
        <w:t xml:space="preserve"> glyceraldehyde-3-phosphate dehydrogenase.</w:t>
      </w:r>
    </w:p>
    <w:p w14:paraId="2643613B" w14:textId="77777777" w:rsidR="00692314" w:rsidRDefault="00692314" w:rsidP="0069231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01F5E669" w14:textId="77777777" w:rsidR="00692314" w:rsidRDefault="00692314" w:rsidP="00692314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24BF0CA" w14:textId="77777777" w:rsidR="00EF7B7C" w:rsidRPr="00692314" w:rsidRDefault="002C54B9"/>
    <w:sectPr w:rsidR="00EF7B7C" w:rsidRPr="00692314" w:rsidSect="0069231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314"/>
    <w:rsid w:val="00003214"/>
    <w:rsid w:val="0000546E"/>
    <w:rsid w:val="00013C2B"/>
    <w:rsid w:val="00013FDB"/>
    <w:rsid w:val="000169FD"/>
    <w:rsid w:val="00034FB2"/>
    <w:rsid w:val="00043B0F"/>
    <w:rsid w:val="00044708"/>
    <w:rsid w:val="0005071B"/>
    <w:rsid w:val="000511E2"/>
    <w:rsid w:val="000526AA"/>
    <w:rsid w:val="00053CE9"/>
    <w:rsid w:val="00067698"/>
    <w:rsid w:val="00080C02"/>
    <w:rsid w:val="00083AB7"/>
    <w:rsid w:val="0008769C"/>
    <w:rsid w:val="000876D5"/>
    <w:rsid w:val="000902C8"/>
    <w:rsid w:val="000A03A7"/>
    <w:rsid w:val="000A12E0"/>
    <w:rsid w:val="000A716B"/>
    <w:rsid w:val="000B010A"/>
    <w:rsid w:val="000B662C"/>
    <w:rsid w:val="000C311C"/>
    <w:rsid w:val="000C5B60"/>
    <w:rsid w:val="000D4738"/>
    <w:rsid w:val="000D6D6C"/>
    <w:rsid w:val="000D7D4D"/>
    <w:rsid w:val="000E07E5"/>
    <w:rsid w:val="000E0AAC"/>
    <w:rsid w:val="000F11CA"/>
    <w:rsid w:val="000F1FB7"/>
    <w:rsid w:val="000F57BB"/>
    <w:rsid w:val="00114D26"/>
    <w:rsid w:val="00117D13"/>
    <w:rsid w:val="00124698"/>
    <w:rsid w:val="00125D54"/>
    <w:rsid w:val="00126AB3"/>
    <w:rsid w:val="00127741"/>
    <w:rsid w:val="0013039C"/>
    <w:rsid w:val="00136D13"/>
    <w:rsid w:val="00136F18"/>
    <w:rsid w:val="00137473"/>
    <w:rsid w:val="00137BD4"/>
    <w:rsid w:val="00143F5F"/>
    <w:rsid w:val="00145782"/>
    <w:rsid w:val="001532BD"/>
    <w:rsid w:val="001536FA"/>
    <w:rsid w:val="00157AE8"/>
    <w:rsid w:val="00157F1B"/>
    <w:rsid w:val="001643C9"/>
    <w:rsid w:val="001659CB"/>
    <w:rsid w:val="0017240A"/>
    <w:rsid w:val="00175A2A"/>
    <w:rsid w:val="001948CC"/>
    <w:rsid w:val="001B11DB"/>
    <w:rsid w:val="001B6487"/>
    <w:rsid w:val="001C325A"/>
    <w:rsid w:val="001D4DD7"/>
    <w:rsid w:val="001E4B6A"/>
    <w:rsid w:val="001E5635"/>
    <w:rsid w:val="001F105F"/>
    <w:rsid w:val="001F2F12"/>
    <w:rsid w:val="00202886"/>
    <w:rsid w:val="002042F0"/>
    <w:rsid w:val="00204BBA"/>
    <w:rsid w:val="0020637B"/>
    <w:rsid w:val="0020653D"/>
    <w:rsid w:val="00211FD5"/>
    <w:rsid w:val="002134F1"/>
    <w:rsid w:val="002145D6"/>
    <w:rsid w:val="0022090F"/>
    <w:rsid w:val="00231BEA"/>
    <w:rsid w:val="00233AAB"/>
    <w:rsid w:val="00240A52"/>
    <w:rsid w:val="002420E6"/>
    <w:rsid w:val="00245F34"/>
    <w:rsid w:val="0024657E"/>
    <w:rsid w:val="00252AA2"/>
    <w:rsid w:val="00254AD8"/>
    <w:rsid w:val="00254D35"/>
    <w:rsid w:val="0026581A"/>
    <w:rsid w:val="002664CD"/>
    <w:rsid w:val="002701AF"/>
    <w:rsid w:val="002735EF"/>
    <w:rsid w:val="0027571C"/>
    <w:rsid w:val="0028312B"/>
    <w:rsid w:val="002866D3"/>
    <w:rsid w:val="002900DF"/>
    <w:rsid w:val="002928BE"/>
    <w:rsid w:val="00292C6C"/>
    <w:rsid w:val="00294CEF"/>
    <w:rsid w:val="00295A1B"/>
    <w:rsid w:val="002A7157"/>
    <w:rsid w:val="002C1D06"/>
    <w:rsid w:val="002C54B9"/>
    <w:rsid w:val="002C61FA"/>
    <w:rsid w:val="002C72D5"/>
    <w:rsid w:val="002D175C"/>
    <w:rsid w:val="002D30E6"/>
    <w:rsid w:val="002D5483"/>
    <w:rsid w:val="002E444B"/>
    <w:rsid w:val="002E7732"/>
    <w:rsid w:val="002E7C23"/>
    <w:rsid w:val="002E7FD3"/>
    <w:rsid w:val="002F6D9D"/>
    <w:rsid w:val="00303705"/>
    <w:rsid w:val="00303A20"/>
    <w:rsid w:val="00311187"/>
    <w:rsid w:val="003172FB"/>
    <w:rsid w:val="003226C8"/>
    <w:rsid w:val="00331750"/>
    <w:rsid w:val="00332561"/>
    <w:rsid w:val="00333C11"/>
    <w:rsid w:val="00336978"/>
    <w:rsid w:val="003417BF"/>
    <w:rsid w:val="003426BE"/>
    <w:rsid w:val="003512C6"/>
    <w:rsid w:val="00357BDB"/>
    <w:rsid w:val="0036427F"/>
    <w:rsid w:val="0036605B"/>
    <w:rsid w:val="00371F24"/>
    <w:rsid w:val="003720D8"/>
    <w:rsid w:val="00376882"/>
    <w:rsid w:val="003805D4"/>
    <w:rsid w:val="00385250"/>
    <w:rsid w:val="00397DDD"/>
    <w:rsid w:val="003A3CA7"/>
    <w:rsid w:val="003A4D58"/>
    <w:rsid w:val="003A6F44"/>
    <w:rsid w:val="003B678C"/>
    <w:rsid w:val="003B6F48"/>
    <w:rsid w:val="003C10B3"/>
    <w:rsid w:val="003C2733"/>
    <w:rsid w:val="003C7DA4"/>
    <w:rsid w:val="003E2200"/>
    <w:rsid w:val="003E53B7"/>
    <w:rsid w:val="003E6D9F"/>
    <w:rsid w:val="003F0D9D"/>
    <w:rsid w:val="003F2E75"/>
    <w:rsid w:val="003F2FDC"/>
    <w:rsid w:val="003F6DF6"/>
    <w:rsid w:val="003F7353"/>
    <w:rsid w:val="00411603"/>
    <w:rsid w:val="00413AA2"/>
    <w:rsid w:val="00416C2E"/>
    <w:rsid w:val="004170C6"/>
    <w:rsid w:val="00420CF0"/>
    <w:rsid w:val="00427BAF"/>
    <w:rsid w:val="0043713F"/>
    <w:rsid w:val="004462BC"/>
    <w:rsid w:val="0044633C"/>
    <w:rsid w:val="00447621"/>
    <w:rsid w:val="00447FB1"/>
    <w:rsid w:val="00455ECF"/>
    <w:rsid w:val="0045645B"/>
    <w:rsid w:val="00465954"/>
    <w:rsid w:val="00467EBA"/>
    <w:rsid w:val="0047230A"/>
    <w:rsid w:val="00474354"/>
    <w:rsid w:val="00475123"/>
    <w:rsid w:val="00475714"/>
    <w:rsid w:val="00476460"/>
    <w:rsid w:val="00476EA7"/>
    <w:rsid w:val="00480A30"/>
    <w:rsid w:val="00482CC3"/>
    <w:rsid w:val="0049080B"/>
    <w:rsid w:val="004A0185"/>
    <w:rsid w:val="004A0E27"/>
    <w:rsid w:val="004A18B5"/>
    <w:rsid w:val="004A19B7"/>
    <w:rsid w:val="004A20E8"/>
    <w:rsid w:val="004A3B8A"/>
    <w:rsid w:val="004A6B6F"/>
    <w:rsid w:val="004B1027"/>
    <w:rsid w:val="004B725E"/>
    <w:rsid w:val="004B7EA6"/>
    <w:rsid w:val="004C24C5"/>
    <w:rsid w:val="004C47A1"/>
    <w:rsid w:val="004C4D28"/>
    <w:rsid w:val="004D495B"/>
    <w:rsid w:val="004E2C02"/>
    <w:rsid w:val="004E6B64"/>
    <w:rsid w:val="004E7062"/>
    <w:rsid w:val="004F1C1D"/>
    <w:rsid w:val="00501798"/>
    <w:rsid w:val="00503AD8"/>
    <w:rsid w:val="00514A4D"/>
    <w:rsid w:val="00520838"/>
    <w:rsid w:val="00524E51"/>
    <w:rsid w:val="00525B25"/>
    <w:rsid w:val="00526475"/>
    <w:rsid w:val="00530EF3"/>
    <w:rsid w:val="00534AFD"/>
    <w:rsid w:val="00534F74"/>
    <w:rsid w:val="00535B76"/>
    <w:rsid w:val="00540EE4"/>
    <w:rsid w:val="00544B14"/>
    <w:rsid w:val="00563E5C"/>
    <w:rsid w:val="00564445"/>
    <w:rsid w:val="00570B0C"/>
    <w:rsid w:val="005768E1"/>
    <w:rsid w:val="00577B9D"/>
    <w:rsid w:val="00583AF5"/>
    <w:rsid w:val="00595FA5"/>
    <w:rsid w:val="0059606B"/>
    <w:rsid w:val="005A1F92"/>
    <w:rsid w:val="005B4307"/>
    <w:rsid w:val="005B7060"/>
    <w:rsid w:val="005C0B44"/>
    <w:rsid w:val="005C2213"/>
    <w:rsid w:val="005D215A"/>
    <w:rsid w:val="005E31C2"/>
    <w:rsid w:val="005E4395"/>
    <w:rsid w:val="005F20F8"/>
    <w:rsid w:val="005F51A6"/>
    <w:rsid w:val="005F5871"/>
    <w:rsid w:val="00603805"/>
    <w:rsid w:val="006139A3"/>
    <w:rsid w:val="00616C95"/>
    <w:rsid w:val="006207E3"/>
    <w:rsid w:val="0063716F"/>
    <w:rsid w:val="00646D9D"/>
    <w:rsid w:val="00647473"/>
    <w:rsid w:val="00651390"/>
    <w:rsid w:val="00652A49"/>
    <w:rsid w:val="00662321"/>
    <w:rsid w:val="006716BD"/>
    <w:rsid w:val="00677208"/>
    <w:rsid w:val="00683925"/>
    <w:rsid w:val="0068671C"/>
    <w:rsid w:val="006921E4"/>
    <w:rsid w:val="00692302"/>
    <w:rsid w:val="00692314"/>
    <w:rsid w:val="006945EF"/>
    <w:rsid w:val="006A1071"/>
    <w:rsid w:val="006B08B1"/>
    <w:rsid w:val="006B393E"/>
    <w:rsid w:val="006C1851"/>
    <w:rsid w:val="006E55EC"/>
    <w:rsid w:val="006F14CA"/>
    <w:rsid w:val="0070227E"/>
    <w:rsid w:val="00703A14"/>
    <w:rsid w:val="00704C90"/>
    <w:rsid w:val="00721D5D"/>
    <w:rsid w:val="0072639F"/>
    <w:rsid w:val="007301FB"/>
    <w:rsid w:val="0074155E"/>
    <w:rsid w:val="00746A26"/>
    <w:rsid w:val="00751978"/>
    <w:rsid w:val="00753DF0"/>
    <w:rsid w:val="00756E73"/>
    <w:rsid w:val="00757FB4"/>
    <w:rsid w:val="00762240"/>
    <w:rsid w:val="00762326"/>
    <w:rsid w:val="007632F1"/>
    <w:rsid w:val="00767216"/>
    <w:rsid w:val="0077723C"/>
    <w:rsid w:val="007774C2"/>
    <w:rsid w:val="007818FD"/>
    <w:rsid w:val="00790231"/>
    <w:rsid w:val="00792E82"/>
    <w:rsid w:val="00792F49"/>
    <w:rsid w:val="007950D3"/>
    <w:rsid w:val="007A0FEB"/>
    <w:rsid w:val="007A4F83"/>
    <w:rsid w:val="007A5E62"/>
    <w:rsid w:val="007A68EF"/>
    <w:rsid w:val="007A708E"/>
    <w:rsid w:val="007B488E"/>
    <w:rsid w:val="007B4C9D"/>
    <w:rsid w:val="007B60CC"/>
    <w:rsid w:val="007C09B6"/>
    <w:rsid w:val="007D35EB"/>
    <w:rsid w:val="007D5330"/>
    <w:rsid w:val="007D5C99"/>
    <w:rsid w:val="007D6494"/>
    <w:rsid w:val="007E04C6"/>
    <w:rsid w:val="007E5418"/>
    <w:rsid w:val="007F54FC"/>
    <w:rsid w:val="007F7FDC"/>
    <w:rsid w:val="0080459F"/>
    <w:rsid w:val="00805C6D"/>
    <w:rsid w:val="00805D40"/>
    <w:rsid w:val="00807213"/>
    <w:rsid w:val="00813A68"/>
    <w:rsid w:val="00816429"/>
    <w:rsid w:val="00816F3E"/>
    <w:rsid w:val="008173A8"/>
    <w:rsid w:val="0082396B"/>
    <w:rsid w:val="008269EF"/>
    <w:rsid w:val="00830E95"/>
    <w:rsid w:val="00833C14"/>
    <w:rsid w:val="00835943"/>
    <w:rsid w:val="00836F9D"/>
    <w:rsid w:val="00845588"/>
    <w:rsid w:val="00853B67"/>
    <w:rsid w:val="00855E45"/>
    <w:rsid w:val="008566BB"/>
    <w:rsid w:val="0086240E"/>
    <w:rsid w:val="00865F3E"/>
    <w:rsid w:val="00866995"/>
    <w:rsid w:val="008671B1"/>
    <w:rsid w:val="008714D8"/>
    <w:rsid w:val="0087356F"/>
    <w:rsid w:val="008738C7"/>
    <w:rsid w:val="00877038"/>
    <w:rsid w:val="00880C03"/>
    <w:rsid w:val="008816C6"/>
    <w:rsid w:val="0088643B"/>
    <w:rsid w:val="008915ED"/>
    <w:rsid w:val="008955A2"/>
    <w:rsid w:val="0089664E"/>
    <w:rsid w:val="008A3958"/>
    <w:rsid w:val="008A6321"/>
    <w:rsid w:val="008B00A0"/>
    <w:rsid w:val="008B1881"/>
    <w:rsid w:val="008B4569"/>
    <w:rsid w:val="008B6DAD"/>
    <w:rsid w:val="008C0E18"/>
    <w:rsid w:val="008D43B4"/>
    <w:rsid w:val="008D7F80"/>
    <w:rsid w:val="008E0E84"/>
    <w:rsid w:val="008F24FE"/>
    <w:rsid w:val="008F7CB5"/>
    <w:rsid w:val="00903F6C"/>
    <w:rsid w:val="009132AE"/>
    <w:rsid w:val="0091497B"/>
    <w:rsid w:val="00924A85"/>
    <w:rsid w:val="00927773"/>
    <w:rsid w:val="00936128"/>
    <w:rsid w:val="0094359C"/>
    <w:rsid w:val="00943D56"/>
    <w:rsid w:val="00955B7A"/>
    <w:rsid w:val="009661F5"/>
    <w:rsid w:val="00972FEC"/>
    <w:rsid w:val="009861B4"/>
    <w:rsid w:val="009909C7"/>
    <w:rsid w:val="00993EA8"/>
    <w:rsid w:val="00993F0E"/>
    <w:rsid w:val="009A3EEE"/>
    <w:rsid w:val="009A5FC6"/>
    <w:rsid w:val="009B1D32"/>
    <w:rsid w:val="009C19AE"/>
    <w:rsid w:val="009C4540"/>
    <w:rsid w:val="009C5598"/>
    <w:rsid w:val="009C6ADF"/>
    <w:rsid w:val="00A04383"/>
    <w:rsid w:val="00A05703"/>
    <w:rsid w:val="00A06385"/>
    <w:rsid w:val="00A071ED"/>
    <w:rsid w:val="00A1034D"/>
    <w:rsid w:val="00A13048"/>
    <w:rsid w:val="00A13A33"/>
    <w:rsid w:val="00A13A3E"/>
    <w:rsid w:val="00A23445"/>
    <w:rsid w:val="00A26075"/>
    <w:rsid w:val="00A31244"/>
    <w:rsid w:val="00A40DA3"/>
    <w:rsid w:val="00A41D0A"/>
    <w:rsid w:val="00A467CE"/>
    <w:rsid w:val="00A50538"/>
    <w:rsid w:val="00A62062"/>
    <w:rsid w:val="00A63D69"/>
    <w:rsid w:val="00A80BB4"/>
    <w:rsid w:val="00A850C7"/>
    <w:rsid w:val="00A90763"/>
    <w:rsid w:val="00A91996"/>
    <w:rsid w:val="00A92F20"/>
    <w:rsid w:val="00A96BED"/>
    <w:rsid w:val="00AA07A7"/>
    <w:rsid w:val="00AA32BC"/>
    <w:rsid w:val="00AA54B6"/>
    <w:rsid w:val="00AB71D0"/>
    <w:rsid w:val="00AC0045"/>
    <w:rsid w:val="00AC62A7"/>
    <w:rsid w:val="00AC7730"/>
    <w:rsid w:val="00AD5B83"/>
    <w:rsid w:val="00AE2B5B"/>
    <w:rsid w:val="00AE6152"/>
    <w:rsid w:val="00AE7C56"/>
    <w:rsid w:val="00AF0B7E"/>
    <w:rsid w:val="00AF36E8"/>
    <w:rsid w:val="00B0275D"/>
    <w:rsid w:val="00B066B3"/>
    <w:rsid w:val="00B13EAE"/>
    <w:rsid w:val="00B152B9"/>
    <w:rsid w:val="00B21BA7"/>
    <w:rsid w:val="00B24DEE"/>
    <w:rsid w:val="00B423DA"/>
    <w:rsid w:val="00B444A7"/>
    <w:rsid w:val="00B44DE5"/>
    <w:rsid w:val="00B555B8"/>
    <w:rsid w:val="00B57030"/>
    <w:rsid w:val="00B60D70"/>
    <w:rsid w:val="00B61E9C"/>
    <w:rsid w:val="00B62DE9"/>
    <w:rsid w:val="00B637DD"/>
    <w:rsid w:val="00B87E13"/>
    <w:rsid w:val="00B92F74"/>
    <w:rsid w:val="00B94F5C"/>
    <w:rsid w:val="00BA4204"/>
    <w:rsid w:val="00BA4506"/>
    <w:rsid w:val="00BA7C25"/>
    <w:rsid w:val="00BB0FD3"/>
    <w:rsid w:val="00BB280B"/>
    <w:rsid w:val="00BB30EA"/>
    <w:rsid w:val="00BB480F"/>
    <w:rsid w:val="00BC081D"/>
    <w:rsid w:val="00BC17DF"/>
    <w:rsid w:val="00BC476B"/>
    <w:rsid w:val="00BD3C8A"/>
    <w:rsid w:val="00BD3EB6"/>
    <w:rsid w:val="00BD76B5"/>
    <w:rsid w:val="00BE675F"/>
    <w:rsid w:val="00BF05BF"/>
    <w:rsid w:val="00BF3CCF"/>
    <w:rsid w:val="00BF49F3"/>
    <w:rsid w:val="00BF651A"/>
    <w:rsid w:val="00C02F4B"/>
    <w:rsid w:val="00C06553"/>
    <w:rsid w:val="00C10A2B"/>
    <w:rsid w:val="00C12387"/>
    <w:rsid w:val="00C1519F"/>
    <w:rsid w:val="00C1709D"/>
    <w:rsid w:val="00C20106"/>
    <w:rsid w:val="00C26159"/>
    <w:rsid w:val="00C27D81"/>
    <w:rsid w:val="00C33127"/>
    <w:rsid w:val="00C33644"/>
    <w:rsid w:val="00C33AB2"/>
    <w:rsid w:val="00C40A48"/>
    <w:rsid w:val="00C41F2D"/>
    <w:rsid w:val="00C42DC2"/>
    <w:rsid w:val="00C56992"/>
    <w:rsid w:val="00C56E37"/>
    <w:rsid w:val="00C570A8"/>
    <w:rsid w:val="00C615B4"/>
    <w:rsid w:val="00C62974"/>
    <w:rsid w:val="00C6448B"/>
    <w:rsid w:val="00C644AC"/>
    <w:rsid w:val="00C64570"/>
    <w:rsid w:val="00C65DFF"/>
    <w:rsid w:val="00C66924"/>
    <w:rsid w:val="00C74985"/>
    <w:rsid w:val="00C87922"/>
    <w:rsid w:val="00C92AD3"/>
    <w:rsid w:val="00CB5B3C"/>
    <w:rsid w:val="00CB7677"/>
    <w:rsid w:val="00CB7988"/>
    <w:rsid w:val="00CE257F"/>
    <w:rsid w:val="00CE3D7C"/>
    <w:rsid w:val="00CE52EA"/>
    <w:rsid w:val="00CE629A"/>
    <w:rsid w:val="00CE6AA4"/>
    <w:rsid w:val="00CF1320"/>
    <w:rsid w:val="00CF1962"/>
    <w:rsid w:val="00CF415D"/>
    <w:rsid w:val="00D0285A"/>
    <w:rsid w:val="00D0680F"/>
    <w:rsid w:val="00D1130A"/>
    <w:rsid w:val="00D11E78"/>
    <w:rsid w:val="00D13438"/>
    <w:rsid w:val="00D13BA7"/>
    <w:rsid w:val="00D153A1"/>
    <w:rsid w:val="00D209E9"/>
    <w:rsid w:val="00D24F22"/>
    <w:rsid w:val="00D307B6"/>
    <w:rsid w:val="00D32056"/>
    <w:rsid w:val="00D33462"/>
    <w:rsid w:val="00D35FDF"/>
    <w:rsid w:val="00D43746"/>
    <w:rsid w:val="00D52218"/>
    <w:rsid w:val="00D543E1"/>
    <w:rsid w:val="00D5490C"/>
    <w:rsid w:val="00D6000E"/>
    <w:rsid w:val="00D600A7"/>
    <w:rsid w:val="00D60C07"/>
    <w:rsid w:val="00D63C4D"/>
    <w:rsid w:val="00D64EC1"/>
    <w:rsid w:val="00D80F37"/>
    <w:rsid w:val="00D8486D"/>
    <w:rsid w:val="00D855D9"/>
    <w:rsid w:val="00D85B62"/>
    <w:rsid w:val="00D87528"/>
    <w:rsid w:val="00D878EC"/>
    <w:rsid w:val="00D903DA"/>
    <w:rsid w:val="00D9157F"/>
    <w:rsid w:val="00D93D50"/>
    <w:rsid w:val="00D968D0"/>
    <w:rsid w:val="00D96DA1"/>
    <w:rsid w:val="00DA3F9D"/>
    <w:rsid w:val="00DA593D"/>
    <w:rsid w:val="00DA7108"/>
    <w:rsid w:val="00DB56EB"/>
    <w:rsid w:val="00DB599F"/>
    <w:rsid w:val="00DC14B3"/>
    <w:rsid w:val="00DC27A1"/>
    <w:rsid w:val="00DC2C7A"/>
    <w:rsid w:val="00DC78D0"/>
    <w:rsid w:val="00DD1198"/>
    <w:rsid w:val="00DD5FE0"/>
    <w:rsid w:val="00DD650F"/>
    <w:rsid w:val="00DD7E37"/>
    <w:rsid w:val="00DE6291"/>
    <w:rsid w:val="00DF1040"/>
    <w:rsid w:val="00E0220E"/>
    <w:rsid w:val="00E13FF8"/>
    <w:rsid w:val="00E15090"/>
    <w:rsid w:val="00E174CD"/>
    <w:rsid w:val="00E25D6B"/>
    <w:rsid w:val="00E33F24"/>
    <w:rsid w:val="00E34E0A"/>
    <w:rsid w:val="00E36B3C"/>
    <w:rsid w:val="00E41D8D"/>
    <w:rsid w:val="00E47A34"/>
    <w:rsid w:val="00E53596"/>
    <w:rsid w:val="00E53ED1"/>
    <w:rsid w:val="00E632EC"/>
    <w:rsid w:val="00E716DF"/>
    <w:rsid w:val="00E71863"/>
    <w:rsid w:val="00E877AD"/>
    <w:rsid w:val="00E87A04"/>
    <w:rsid w:val="00E969CD"/>
    <w:rsid w:val="00EA1ECB"/>
    <w:rsid w:val="00EA3838"/>
    <w:rsid w:val="00EB3CC3"/>
    <w:rsid w:val="00EB4AD8"/>
    <w:rsid w:val="00EC3689"/>
    <w:rsid w:val="00EC5485"/>
    <w:rsid w:val="00EC64C4"/>
    <w:rsid w:val="00ED3436"/>
    <w:rsid w:val="00EE4AF6"/>
    <w:rsid w:val="00EE68CC"/>
    <w:rsid w:val="00EE72A2"/>
    <w:rsid w:val="00EF2720"/>
    <w:rsid w:val="00EF73FC"/>
    <w:rsid w:val="00F01A9F"/>
    <w:rsid w:val="00F04E2D"/>
    <w:rsid w:val="00F13091"/>
    <w:rsid w:val="00F14A4E"/>
    <w:rsid w:val="00F20B82"/>
    <w:rsid w:val="00F21526"/>
    <w:rsid w:val="00F23502"/>
    <w:rsid w:val="00F3330C"/>
    <w:rsid w:val="00F33DFD"/>
    <w:rsid w:val="00F3517F"/>
    <w:rsid w:val="00F37E94"/>
    <w:rsid w:val="00F4085E"/>
    <w:rsid w:val="00F42987"/>
    <w:rsid w:val="00F459A2"/>
    <w:rsid w:val="00F46387"/>
    <w:rsid w:val="00F47D74"/>
    <w:rsid w:val="00F51FAD"/>
    <w:rsid w:val="00F6239C"/>
    <w:rsid w:val="00F669C9"/>
    <w:rsid w:val="00F70783"/>
    <w:rsid w:val="00F7281E"/>
    <w:rsid w:val="00F75D46"/>
    <w:rsid w:val="00F775B5"/>
    <w:rsid w:val="00F84477"/>
    <w:rsid w:val="00F84726"/>
    <w:rsid w:val="00F849B8"/>
    <w:rsid w:val="00F86E9B"/>
    <w:rsid w:val="00F903C9"/>
    <w:rsid w:val="00F93FD5"/>
    <w:rsid w:val="00F9552F"/>
    <w:rsid w:val="00FA5F6C"/>
    <w:rsid w:val="00FA7036"/>
    <w:rsid w:val="00FA730D"/>
    <w:rsid w:val="00FB4780"/>
    <w:rsid w:val="00FB6BC2"/>
    <w:rsid w:val="00FB6EFD"/>
    <w:rsid w:val="00FB7024"/>
    <w:rsid w:val="00FC53CE"/>
    <w:rsid w:val="00FD3052"/>
    <w:rsid w:val="00FD33A4"/>
    <w:rsid w:val="00FD5808"/>
    <w:rsid w:val="00FE33DA"/>
    <w:rsid w:val="00FE38AF"/>
    <w:rsid w:val="00FE3D52"/>
    <w:rsid w:val="00FF08B1"/>
    <w:rsid w:val="00FF1095"/>
    <w:rsid w:val="00FF2158"/>
    <w:rsid w:val="00FF2805"/>
    <w:rsid w:val="00FF3960"/>
    <w:rsid w:val="00FF6771"/>
    <w:rsid w:val="00FF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42D71"/>
  <w15:chartTrackingRefBased/>
  <w15:docId w15:val="{3C13B977-250B-7043-9E84-B49F4ACA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31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next w:val="Normal"/>
    <w:autoRedefine/>
    <w:uiPriority w:val="39"/>
    <w:unhideWhenUsed/>
    <w:qFormat/>
    <w:rsid w:val="00756E73"/>
    <w:rPr>
      <w:rFonts w:ascii="Times New Roman" w:eastAsia="Times New Roman" w:hAnsi="Times New Roman"/>
      <w:bCs/>
      <w:caps/>
      <w:sz w:val="22"/>
      <w:szCs w:val="20"/>
    </w:rPr>
  </w:style>
  <w:style w:type="table" w:styleId="TableGrid">
    <w:name w:val="Table Grid"/>
    <w:basedOn w:val="TableNormal"/>
    <w:rsid w:val="00692314"/>
    <w:pPr>
      <w:widowControl w:val="0"/>
      <w:wordWrap w:val="0"/>
      <w:autoSpaceDE w:val="0"/>
      <w:autoSpaceDN w:val="0"/>
      <w:jc w:val="both"/>
    </w:pPr>
    <w:rPr>
      <w:rFonts w:ascii="Times New Roman" w:eastAsia="Batang" w:hAnsi="Times New Roman" w:cs="Times New Roman"/>
      <w:kern w:val="0"/>
      <w:sz w:val="20"/>
      <w:szCs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692314"/>
    <w:pPr>
      <w:keepNext/>
      <w:autoSpaceDE w:val="0"/>
      <w:autoSpaceDN w:val="0"/>
    </w:pPr>
    <w:rPr>
      <w:rFonts w:ascii="Times New Roman" w:eastAsia="Batang" w:hAnsi="Times New Roman" w:cs="Times New Roman"/>
      <w:b/>
      <w:bCs/>
      <w:sz w:val="22"/>
      <w:szCs w:val="22"/>
    </w:rPr>
  </w:style>
  <w:style w:type="character" w:customStyle="1" w:styleId="CaptionChar">
    <w:name w:val="Caption Char"/>
    <w:link w:val="Caption"/>
    <w:uiPriority w:val="35"/>
    <w:rsid w:val="00692314"/>
    <w:rPr>
      <w:rFonts w:ascii="Times New Roman" w:eastAsia="Batang" w:hAnsi="Times New Roman" w:cs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i Kang</dc:creator>
  <cp:keywords/>
  <dc:description/>
  <cp:lastModifiedBy>Ishwarya P.S.</cp:lastModifiedBy>
  <cp:revision>2</cp:revision>
  <dcterms:created xsi:type="dcterms:W3CDTF">2022-04-11T06:28:00Z</dcterms:created>
  <dcterms:modified xsi:type="dcterms:W3CDTF">2022-05-31T05:16:00Z</dcterms:modified>
</cp:coreProperties>
</file>